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CF96F6" w14:textId="173FA229" w:rsidR="00D90437" w:rsidRPr="00BE1CF8" w:rsidRDefault="00D90437" w:rsidP="00D90437">
      <w:pPr>
        <w:spacing w:before="0" w:after="200" w:line="276" w:lineRule="auto"/>
        <w:jc w:val="center"/>
        <w:rPr>
          <w:rFonts w:cs="Times New Roman"/>
          <w:sz w:val="32"/>
          <w:szCs w:val="32"/>
        </w:rPr>
      </w:pPr>
      <w:bookmarkStart w:id="0" w:name="_GoBack"/>
      <w:bookmarkEnd w:id="0"/>
      <w:r w:rsidRPr="00BE1CF8">
        <w:rPr>
          <w:rFonts w:cs="Times New Roman"/>
          <w:b/>
          <w:sz w:val="32"/>
          <w:szCs w:val="32"/>
        </w:rPr>
        <w:t>Supplemental information</w:t>
      </w:r>
      <w:r w:rsidR="004C7557">
        <w:rPr>
          <w:rFonts w:cs="Times New Roman"/>
          <w:b/>
          <w:sz w:val="32"/>
          <w:szCs w:val="32"/>
        </w:rPr>
        <w:t>- Supplemental Text 1</w:t>
      </w:r>
    </w:p>
    <w:p w14:paraId="4FF8FD9E" w14:textId="6CBBCD0A" w:rsidR="00D90437" w:rsidRPr="00BC78B0" w:rsidRDefault="00D90437" w:rsidP="00D90437">
      <w:pPr>
        <w:rPr>
          <w:rFonts w:cs="Times New Roman"/>
          <w:b/>
          <w:bCs/>
          <w:szCs w:val="24"/>
          <w:lang w:val="da-DK"/>
        </w:rPr>
      </w:pPr>
      <w:bookmarkStart w:id="1" w:name="_Hlk58848187"/>
      <w:r w:rsidRPr="00BC78B0">
        <w:rPr>
          <w:rFonts w:cs="Times New Roman"/>
          <w:b/>
          <w:bCs/>
          <w:szCs w:val="24"/>
          <w:lang w:val="da-DK"/>
        </w:rPr>
        <w:t>Search strategy used for PubMed database</w:t>
      </w:r>
    </w:p>
    <w:p w14:paraId="28357EA1" w14:textId="0027DA1B" w:rsidR="00D90437" w:rsidRPr="00BC78B0" w:rsidRDefault="00D90437" w:rsidP="00D90437">
      <w:pPr>
        <w:jc w:val="both"/>
        <w:rPr>
          <w:rFonts w:cs="Times New Roman"/>
          <w:szCs w:val="24"/>
          <w:lang w:val="da-DK"/>
        </w:rPr>
      </w:pPr>
      <w:r w:rsidRPr="00BC78B0">
        <w:rPr>
          <w:rFonts w:cs="Times New Roman"/>
          <w:szCs w:val="24"/>
          <w:lang w:val="da-DK"/>
        </w:rPr>
        <w:t xml:space="preserve">("B-Lymphocytes"[Mesh] OR "B-Lymphocyte*"[tw] OR "B cell*"[tw] OR "B-cell*"[tw] OR "B lymphocyte*"[tw] OR "B-lymphocyte*"[tw] OR "plasma cell*"[tw]) AND ("Vaccination"[Mesh] OR "vaccinat*"[tw] OR "vaccine*"[tw] OR "Vaccines"[Mesh]) AND  ("immunodeficien*"[tw] OR "immuno deficien*"[tw] OR "immunedeficien*"[tw] OR "immune deficien*"[tw] OR "immunologic deficiency syndromes"[tw] OR "PID"[tw] OR "CVID"[tw] OR "SCID"[tw] OR "hyper IgM syndrome*"[tw] OR "hyper-IgM syndrome*"[tw] OR "asplenia"[tw] OR "splenectomy"[tw] OR "aged"[tw] OR "elder*"[tw] OR "older adult*"[tw] OR "immunosenescence"[tw] OR "immunesenescence"[tw] OR "senescen*"[tw] OR "ageing"[tw] OR "aging"[tw] OR "inflammaging"[tw] OR "inflamm-aging"[tw] OR "preterm"[tw] OR "neonat*"[tw] OR "newborn"[tw] OR "premature"[tw] OR "baby"[tw] OR "babies"[tw] OR "age-associated"[tw] OR "infant"[tw] OR "pregnan*"[tw] OR "pregnant"[tw] OR "immunosuppression"[tw] OR "immunosuppress*"[tw] OR "lymphocyte depletion"[tw] OR "B-cell deplet*"[tw] OR "B cell deplet*"[tw] OR </w:t>
      </w:r>
      <w:r w:rsidRPr="00BC78B0">
        <w:rPr>
          <w:rFonts w:cs="Times New Roman"/>
          <w:b/>
          <w:bCs/>
          <w:szCs w:val="24"/>
          <w:lang w:val="da-DK"/>
        </w:rPr>
        <w:t xml:space="preserve">" </w:t>
      </w:r>
      <w:r w:rsidRPr="00BC78B0">
        <w:rPr>
          <w:rFonts w:cs="Times New Roman"/>
          <w:szCs w:val="24"/>
          <w:lang w:val="da-DK"/>
        </w:rPr>
        <w:t xml:space="preserve">immunosuppressive agents"[Mesh] OR "stem cell transplantation"[tw] OR "HSCT"[tw] OR "rituximab"[tw] OR "Rituxan"[tw] OR "Mabthera"[tw] OR "Rixathon"[tw] OR "Ruxience"[tw] OR "Truxima"[tw] OR "Blinatumomab"[tw] OR "Daratumumab"[tw] OR "Inotuzumab Ozogamicin"[tw] OR "Isatuximab"[tw] OR "Ocrelizumab"[tw] OR "Ofatumumab"[tw] OR "Obinutuzumab"[tw] OR "anti-CD20"[tw] OR "anti-CD19"[tw] OR "anti-CD38"[tw] OR "immunologic deficiency syndromes"[Mesh] OR "splenectomy"[Mesh] OR "aged"[Mesh] OR "immunosenescence"[Mesh] OR "aging"[Mesh] OR "infant"[Mesh] OR "immunosuppression"[Mesh] OR "stem cell transplantation"[Mesh] OR "rituximab"[Mesh] OR "Inotuzumab Ozogamicin"[Mesh]) AND </w:t>
      </w:r>
      <w:r w:rsidRPr="00BC78B0">
        <w:rPr>
          <w:rFonts w:cs="Times New Roman"/>
          <w:szCs w:val="24"/>
        </w:rPr>
        <w:t>"</w:t>
      </w:r>
      <w:r w:rsidRPr="00BC78B0">
        <w:rPr>
          <w:rFonts w:cs="Times New Roman"/>
          <w:szCs w:val="24"/>
          <w:lang w:val="da-DK"/>
        </w:rPr>
        <w:t>English</w:t>
      </w:r>
      <w:r w:rsidRPr="00BC78B0">
        <w:rPr>
          <w:rFonts w:cs="Times New Roman"/>
          <w:szCs w:val="24"/>
        </w:rPr>
        <w:t>"</w:t>
      </w:r>
      <w:r w:rsidRPr="00BC78B0">
        <w:rPr>
          <w:rFonts w:cs="Times New Roman"/>
          <w:szCs w:val="24"/>
          <w:lang w:val="da-DK"/>
        </w:rPr>
        <w:t xml:space="preserve"> [Language] AND (("2000"[Date - Publication] : "3000"[Date - Publication])) </w:t>
      </w:r>
    </w:p>
    <w:p w14:paraId="13E6EE5D" w14:textId="6106B749" w:rsidR="00D90437" w:rsidRPr="00BC78B0" w:rsidRDefault="00D90437" w:rsidP="00D90437">
      <w:pPr>
        <w:jc w:val="both"/>
        <w:rPr>
          <w:rFonts w:cs="Times New Roman"/>
          <w:szCs w:val="24"/>
          <w:lang w:val="da-DK"/>
        </w:rPr>
      </w:pPr>
    </w:p>
    <w:bookmarkEnd w:id="1"/>
    <w:p w14:paraId="51FA02C9" w14:textId="2FD651CD" w:rsidR="00D90437" w:rsidRPr="00BC78B0" w:rsidRDefault="00D90437" w:rsidP="00D90437">
      <w:pPr>
        <w:rPr>
          <w:rFonts w:cs="Times New Roman"/>
          <w:b/>
          <w:bCs/>
          <w:szCs w:val="24"/>
          <w:lang w:val="da-DK"/>
        </w:rPr>
      </w:pPr>
      <w:r w:rsidRPr="00BC78B0">
        <w:rPr>
          <w:rFonts w:cs="Times New Roman"/>
          <w:b/>
          <w:bCs/>
          <w:szCs w:val="24"/>
          <w:lang w:val="da-DK"/>
        </w:rPr>
        <w:t xml:space="preserve">Search strategy used for </w:t>
      </w:r>
      <w:r w:rsidR="00D54905" w:rsidRPr="00BC78B0">
        <w:rPr>
          <w:rFonts w:cs="Times New Roman"/>
          <w:b/>
          <w:bCs/>
          <w:szCs w:val="24"/>
          <w:lang w:val="da-DK"/>
        </w:rPr>
        <w:t>EMBASE</w:t>
      </w:r>
      <w:r w:rsidRPr="00BC78B0">
        <w:rPr>
          <w:rFonts w:cs="Times New Roman"/>
          <w:b/>
          <w:bCs/>
          <w:szCs w:val="24"/>
          <w:lang w:val="da-DK"/>
        </w:rPr>
        <w:t xml:space="preserve"> database</w:t>
      </w:r>
    </w:p>
    <w:p w14:paraId="58EEA94C" w14:textId="2A210834" w:rsidR="00D54905" w:rsidRPr="00BC78B0" w:rsidRDefault="00D54905" w:rsidP="00D54905">
      <w:pPr>
        <w:jc w:val="both"/>
        <w:rPr>
          <w:rFonts w:cs="Times New Roman"/>
          <w:szCs w:val="24"/>
        </w:rPr>
      </w:pPr>
      <w:r w:rsidRPr="00BC78B0">
        <w:rPr>
          <w:rFonts w:cs="Times New Roman"/>
          <w:szCs w:val="24"/>
          <w:lang w:val="da-DK"/>
        </w:rPr>
        <w:t xml:space="preserve">(exp B lymphocyte/ OR "B-Lymphocyte*".ti,ab. OR "B lymphocyte*".mp OR "B cell*".ti,ab. OR "B-cell*".ti,ab. OR "plasma cell*".ti,ab.) AND (exp "Vaccination"/ OR "vaccinat*".ti,ab. OR "vaccine*".ti,ab. OR exp vaccine/) AND  ("immunodeficien*".ti,ab. OR "immuno deficien*".ti,ab. OR "immunedeficien*".ti,ab. OR "immune deficien*".ti,ab. OR "immunologic deficiency syndromes".ti,ab. OR "PID".ti,ab. OR "CVID".ti,ab. OR "SCID".ti,ab. OR "hyper IgM syndrome*".ti,ab. OR "hyper-IgM syndrome*".ti,ab. OR "asplenia".ti,ab. OR "splenectomy".ti,ab. OR "aged".ti,ab. OR "elder*".ti,ab. OR "older adult*".ti,ab. OR "immunosenescence".ti,ab. OR "immunesenescence".ti,ab. OR "senescen*".ti,ab. OR "ageing".ti,ab. OR "aging".ti,ab. OR "inflammaging".ti,ab. OR "inflamm-aging".ti,ab. OR "preterm".ti,ab. OR "neonat*".ti,ab. OR "newborn".ti,ab. OR "premature".ti,ab. OR "baby".ti,ab. OR "babies".ti,ab. OR "age-associated".ti,ab. OR "infant".ti,ab. OR "pregnan*".ti,ab. OR "pregnant".ti,ab. OR "immunosuppression".ti,ab. OR "immunosuppress*".ti,ab. OR "lymphocyte depletion".ti,ab. OR "B-cell deplet*".ti,ab. OR "B cell deplet*".ti,ab. OR exp "immunosuppressive agent"/ OR "stem cell transplantation".ti,ab. OR "HSCT".ti,ab. OR "rituximab".ti,ab. OR "Rituxan".ti,ab. OR "Mabthera".ti,ab. OR "Rixathon".ti,ab. OR "Ruxience".ti,ab. OR "Truxima".ti,ab. OR "Blinatumomab".ti,ab. OR "Daratumumab".ti,ab. OR "Inotuzumab Ozogamicin".ti,ab. OR "Isatuximab".ti,ab. OR "Ocrelizumab".ti,ab. OR "Ofatumumab".ti,ab. OR "Obinutuzumab".ti,ab. OR "anti-CD20".ti,ab. OR "anti-CD19".ti,ab. OR "anti-CD38".ti,ab. OR exp immune deficiency/ OR exp "splenectomy"/ OR exp "aged"/ OR exp </w:t>
      </w:r>
      <w:r w:rsidRPr="00BC78B0">
        <w:rPr>
          <w:rFonts w:cs="Times New Roman"/>
          <w:szCs w:val="24"/>
          <w:lang w:val="da-DK"/>
        </w:rPr>
        <w:lastRenderedPageBreak/>
        <w:t xml:space="preserve">"immunosenescence"/ OR exp "aging"/ OR exp "infant"/ OR exp immunosuppressive treatment/ OR exp "stem cell transplantation"/ OR exp "rituximab"/ OR exp inotuzumab ozogamicin/) AND </w:t>
      </w:r>
      <w:r w:rsidRPr="00BC78B0">
        <w:rPr>
          <w:rFonts w:cs="Times New Roman"/>
          <w:szCs w:val="24"/>
        </w:rPr>
        <w:t>"</w:t>
      </w:r>
      <w:r w:rsidRPr="00BC78B0">
        <w:rPr>
          <w:rFonts w:cs="Times New Roman"/>
          <w:szCs w:val="24"/>
          <w:lang w:val="da-DK"/>
        </w:rPr>
        <w:t>English</w:t>
      </w:r>
      <w:r w:rsidRPr="00BC78B0">
        <w:rPr>
          <w:rFonts w:cs="Times New Roman"/>
          <w:szCs w:val="24"/>
        </w:rPr>
        <w:t>".lg.</w:t>
      </w:r>
      <w:r w:rsidRPr="00BC78B0">
        <w:rPr>
          <w:rFonts w:cs="Times New Roman"/>
          <w:szCs w:val="24"/>
          <w:lang w:val="da-DK"/>
        </w:rPr>
        <w:t xml:space="preserve"> AND 2000:20</w:t>
      </w:r>
      <w:r w:rsidR="00800F2E" w:rsidRPr="00BC78B0">
        <w:rPr>
          <w:rFonts w:cs="Times New Roman"/>
          <w:szCs w:val="24"/>
          <w:lang w:val="da-DK"/>
        </w:rPr>
        <w:t>21</w:t>
      </w:r>
      <w:r w:rsidRPr="00BC78B0">
        <w:rPr>
          <w:rFonts w:cs="Times New Roman"/>
          <w:szCs w:val="24"/>
          <w:lang w:val="da-DK"/>
        </w:rPr>
        <w:t xml:space="preserve">.(sa_year). </w:t>
      </w:r>
      <w:r w:rsidRPr="00BC78B0">
        <w:rPr>
          <w:rFonts w:cs="Times New Roman"/>
          <w:szCs w:val="24"/>
        </w:rPr>
        <w:t>NOT (conference OR conference abstract OR "conference review").pt.</w:t>
      </w:r>
    </w:p>
    <w:p w14:paraId="377FC752" w14:textId="77777777" w:rsidR="00D54905" w:rsidRPr="00BC78B0" w:rsidRDefault="00D54905" w:rsidP="00D54905">
      <w:pPr>
        <w:rPr>
          <w:rFonts w:cs="Times New Roman"/>
          <w:b/>
          <w:bCs/>
          <w:szCs w:val="24"/>
          <w:lang w:val="da-DK"/>
        </w:rPr>
      </w:pPr>
    </w:p>
    <w:p w14:paraId="0A9EBDEB" w14:textId="4E70E5B3" w:rsidR="00D54905" w:rsidRPr="00BC78B0" w:rsidRDefault="00D54905" w:rsidP="00D54905">
      <w:pPr>
        <w:rPr>
          <w:rFonts w:cs="Times New Roman"/>
          <w:i/>
          <w:iCs/>
          <w:szCs w:val="24"/>
          <w:lang w:val="da-DK"/>
        </w:rPr>
      </w:pPr>
      <w:r w:rsidRPr="00BC78B0">
        <w:rPr>
          <w:rFonts w:cs="Times New Roman"/>
          <w:b/>
          <w:bCs/>
          <w:szCs w:val="24"/>
          <w:lang w:val="da-DK"/>
        </w:rPr>
        <w:t>Search strategy used for Web of Science database</w:t>
      </w:r>
      <w:r w:rsidR="00C20D4B" w:rsidRPr="00BC78B0">
        <w:rPr>
          <w:rFonts w:cs="Times New Roman"/>
          <w:b/>
          <w:bCs/>
          <w:szCs w:val="24"/>
          <w:lang w:val="da-DK"/>
        </w:rPr>
        <w:br/>
      </w:r>
      <w:r w:rsidR="00C20D4B" w:rsidRPr="00BC78B0">
        <w:rPr>
          <w:rFonts w:cs="Times New Roman"/>
          <w:i/>
          <w:iCs/>
          <w:szCs w:val="24"/>
          <w:lang w:val="da-DK"/>
        </w:rPr>
        <w:t>Results were restricted to language (English) and document type (Article).</w:t>
      </w:r>
    </w:p>
    <w:p w14:paraId="63270A33" w14:textId="77777777" w:rsidR="00D54905" w:rsidRPr="00BC78B0" w:rsidRDefault="00D54905" w:rsidP="00D54905">
      <w:pPr>
        <w:jc w:val="both"/>
        <w:rPr>
          <w:rFonts w:cs="Times New Roman"/>
          <w:szCs w:val="24"/>
          <w:lang w:val="da-DK"/>
        </w:rPr>
      </w:pPr>
      <w:r w:rsidRPr="00BC78B0">
        <w:rPr>
          <w:rFonts w:cs="Times New Roman"/>
          <w:szCs w:val="24"/>
          <w:lang w:val="da-DK"/>
        </w:rPr>
        <w:t>TS=("B-Lymphocyte*" OR "B cell*" OR "B-cell*" OR "B lymphocyte*" OR "plasma cell*") AND TS=("vaccinat*" OR "vaccine*") AND  TS=("immunodeficien*" OR "immuno deficien*" OR "immunedeficien*" OR "immune deficien*" OR "immunologic deficiency syndrome*" OR "PID" OR "CVID" OR "SCID" OR "hyper IgM syndrome*" OR "hyper-IgM syndrome*" OR "asplenia" OR "splenectomy" OR "aged" OR "elder*" OR "older adult*" OR "immunosenescence" OR "immunesenescence" OR "senescen*" OR "ageing" OR "aging" OR "inflammaging" OR "inflamm-aging" OR "preterm" OR "neonat*" OR "newborn" OR "premature" OR "baby" OR "babies" OR "age-associated" OR "infant*" OR "pregnan*" OR "pregnant" OR "immunosuppress*" OR "lymphocyte depletion" OR "B-cell deplet*" OR "B cell deplet*" OR "stem cell transplantation" OR "HSCT" OR "rituximab" OR "Rituxan" OR "Mabthera" OR "Rixathon" OR "Ruxience" OR "Truxima" OR "Blinatumomab" OR "Daratumumab" OR "Inotuzumab Ozogamicin" OR "Isatuximab" OR "Ocrelizumab" OR "Ofatumumab" OR "Obinutuzumab" OR "anti-CD20" OR "anti-CD19" OR "anti-CD38") AND PY=(2000-2020)</w:t>
      </w:r>
    </w:p>
    <w:p w14:paraId="7CF707CB" w14:textId="77777777" w:rsidR="00D54905" w:rsidRPr="00BC78B0" w:rsidRDefault="00D54905" w:rsidP="00D54905">
      <w:pPr>
        <w:rPr>
          <w:rFonts w:cs="Times New Roman"/>
          <w:b/>
          <w:bCs/>
          <w:szCs w:val="24"/>
          <w:lang w:val="da-DK"/>
        </w:rPr>
      </w:pPr>
    </w:p>
    <w:p w14:paraId="61E42220" w14:textId="40593324" w:rsidR="00D54905" w:rsidRPr="00BC78B0" w:rsidRDefault="00D54905" w:rsidP="00D54905">
      <w:pPr>
        <w:rPr>
          <w:rFonts w:cs="Times New Roman"/>
          <w:i/>
          <w:iCs/>
          <w:szCs w:val="24"/>
          <w:lang w:val="da-DK"/>
        </w:rPr>
      </w:pPr>
      <w:r w:rsidRPr="00BC78B0">
        <w:rPr>
          <w:rFonts w:cs="Times New Roman"/>
          <w:b/>
          <w:bCs/>
          <w:szCs w:val="24"/>
          <w:lang w:val="da-DK"/>
        </w:rPr>
        <w:t>Search strategy used for Academic Search Premier database</w:t>
      </w:r>
      <w:r w:rsidR="00F129AD" w:rsidRPr="00BC78B0">
        <w:rPr>
          <w:rFonts w:cs="Times New Roman"/>
          <w:b/>
          <w:bCs/>
          <w:szCs w:val="24"/>
          <w:lang w:val="da-DK"/>
        </w:rPr>
        <w:br/>
      </w:r>
      <w:r w:rsidR="00F129AD" w:rsidRPr="00BC78B0">
        <w:rPr>
          <w:rFonts w:cs="Times New Roman"/>
          <w:i/>
          <w:iCs/>
          <w:szCs w:val="24"/>
          <w:lang w:val="da-DK"/>
        </w:rPr>
        <w:t>Results were restricted to language (English), source (Scholarly (Peer Reviewed) Journals) and publication date (20000101-20211231)</w:t>
      </w:r>
      <w:r w:rsidR="003303B7" w:rsidRPr="00BC78B0">
        <w:rPr>
          <w:rFonts w:cs="Times New Roman"/>
          <w:i/>
          <w:iCs/>
          <w:szCs w:val="24"/>
          <w:lang w:val="da-DK"/>
        </w:rPr>
        <w:t>.</w:t>
      </w:r>
    </w:p>
    <w:p w14:paraId="626DF031" w14:textId="678B4F35" w:rsidR="00D54905" w:rsidRPr="00BC78B0" w:rsidRDefault="00D54905" w:rsidP="00D54905">
      <w:pPr>
        <w:jc w:val="both"/>
        <w:rPr>
          <w:rFonts w:cs="Times New Roman"/>
          <w:szCs w:val="24"/>
          <w:lang w:val="da-DK"/>
        </w:rPr>
      </w:pPr>
      <w:r w:rsidRPr="00BC78B0">
        <w:rPr>
          <w:rFonts w:cs="Times New Roman"/>
          <w:szCs w:val="24"/>
          <w:lang w:val="da-DK"/>
        </w:rPr>
        <w:t xml:space="preserve">("B-Lymphocyte*" OR "B cell*" OR "B-cell*" OR "B lymphocyte*" OR "plasma cell*") AND ("vaccinat*" OR "vaccine*") AND   ("immunodeficien*" OR "immuno deficien*" OR "immunedeficien*" OR "immune deficien*" OR "immunologic deficiency syndrome*" OR "PID" OR "CVID" OR "SCID" OR "hyper IgM syndrome*" OR "hyper-IgM syndrome*" OR "asplenia" OR "splenectomy" OR "aged" OR "elder*" OR "older adult*" OR "immunosenescence" OR "immunesenescence" OR "senescen*" OR "ageing" OR "aging" OR "inflammaging" OR "inflamm-aging" OR "preterm" OR "neonat*" OR "newborn" OR "premature" OR "baby" OR "babies" OR "age-associated" OR "infant*" OR "pregnan*" OR "pregnant" OR "immunosuppress*" OR "lymphocyte depletion" OR "B-cell deplet*" OR "B cell deplet*" OR "stem cell transplantation" OR "HSCT" OR "rituximab" OR "Rituxan" OR "Mabthera" OR "Rixathon" OR "Ruxience" OR "Truxima" OR "Blinatumomab" OR "Daratumumab" OR "Inotuzumab Ozogamicin" OR "Isatuximab" OR "Ocrelizumab" OR "Ofatumumab" OR "Obinutuzumab" OR "anti-CD20" OR "anti-CD19" OR "anti-CD38") </w:t>
      </w:r>
    </w:p>
    <w:p w14:paraId="666A8F53" w14:textId="46564FE5" w:rsidR="00D54905" w:rsidRPr="00BC78B0" w:rsidRDefault="00D54905" w:rsidP="00D54905">
      <w:pPr>
        <w:jc w:val="both"/>
        <w:rPr>
          <w:rFonts w:cs="Times New Roman"/>
          <w:szCs w:val="24"/>
          <w:lang w:val="da-DK"/>
        </w:rPr>
      </w:pPr>
    </w:p>
    <w:p w14:paraId="7247DF96" w14:textId="13B624AA" w:rsidR="00D54905" w:rsidRPr="00BC78B0" w:rsidRDefault="00D54905" w:rsidP="00D54905">
      <w:pPr>
        <w:rPr>
          <w:rFonts w:cs="Times New Roman"/>
          <w:b/>
          <w:bCs/>
          <w:szCs w:val="24"/>
          <w:lang w:val="da-DK"/>
        </w:rPr>
      </w:pPr>
      <w:r w:rsidRPr="00BC78B0">
        <w:rPr>
          <w:rFonts w:cs="Times New Roman"/>
          <w:b/>
          <w:bCs/>
          <w:szCs w:val="24"/>
          <w:lang w:val="da-DK"/>
        </w:rPr>
        <w:t>Search strategy used for Cochrane database</w:t>
      </w:r>
    </w:p>
    <w:p w14:paraId="7843EA17" w14:textId="5B2E033B" w:rsidR="00D54905" w:rsidRPr="00BC78B0" w:rsidRDefault="00D54905" w:rsidP="00D54905">
      <w:pPr>
        <w:jc w:val="both"/>
        <w:rPr>
          <w:rFonts w:cs="Times New Roman"/>
          <w:szCs w:val="24"/>
          <w:lang w:val="da-DK"/>
        </w:rPr>
      </w:pPr>
      <w:r w:rsidRPr="00BC78B0">
        <w:rPr>
          <w:rFonts w:eastAsia="Times New Roman" w:cs="Times New Roman"/>
          <w:szCs w:val="24"/>
          <w:lang w:val="da-DK"/>
        </w:rPr>
        <w:t xml:space="preserve">("B-Lymphocytes" OR "B-Lymphocyte*" OR "B cell*" OR "B-cell*" OR "B lymphocyte*" OR "B-lymphocyte*" OR "plasma cell*") AND ("Vaccination" OR "vaccinat*"OR "vaccine*" OR </w:t>
      </w:r>
      <w:r w:rsidRPr="00BC78B0">
        <w:rPr>
          <w:rFonts w:eastAsia="Times New Roman" w:cs="Times New Roman"/>
          <w:szCs w:val="24"/>
          <w:lang w:val="da-DK"/>
        </w:rPr>
        <w:lastRenderedPageBreak/>
        <w:t xml:space="preserve">"Vaccines") AND  ("immunodeficien*" OR "immuno deficien*" OR "immunedeficien*" OR "immune deficien*" OR "immunologic deficiency syndromes" OR "PID" OR "CVID" OR "SCID" OR "hyper IgM syndrome*" OR "hyper-IgM syndrome*" OR "asplenia" OR "splenectomy" OR "aged" OR "elder*" OR "older adult*" OR "immunosenescence" OR "immunesenescence" OR "senescen*" OR "ageing" OR "aging" OR "inflammaging" OR "inflamm-aging" OR "preterm" OR "neonat*" OR "newborn" OR "premature" OR "baby" OR "babies" OR "age-associated" OR "infant" OR "pregnan*" OR "pregnant" OR "immunosuppression" OR "immunosuppress*" OR "lymphocyte depletion" OR "B-cell deplet*" OR "B cell deplet*" OR </w:t>
      </w:r>
      <w:r w:rsidRPr="00BC78B0">
        <w:rPr>
          <w:rFonts w:eastAsia="Times New Roman" w:cs="Times New Roman"/>
          <w:b/>
          <w:bCs/>
          <w:szCs w:val="24"/>
          <w:lang w:val="da-DK"/>
        </w:rPr>
        <w:t xml:space="preserve">" </w:t>
      </w:r>
      <w:r w:rsidRPr="00BC78B0">
        <w:rPr>
          <w:rFonts w:eastAsia="Times New Roman" w:cs="Times New Roman"/>
          <w:szCs w:val="24"/>
          <w:lang w:val="da-DK"/>
        </w:rPr>
        <w:t>immunosuppressive agents" OR "stem cell transplantation" OR "HSCT" OR "rituximab" OR "Rituxan" OR "Mabthera" OR "Rixathon" OR "Ruxience" OR "Truxima" OR "Blinatumomab" OR "Daratumumab" OR "Inotuzumab Ozogamicin" OR "Isatuximab" OR "Ocrelizumab" OR "Ofatumumab" OR "Obinutuzumab" OR "anti-CD20" OR "anti-CD19" OR "anti-CD38" OR "immunologic deficiency syndromes" OR "splenectomy" OR "aged" OR "immunosenescence" OR "aging" OR "infant" OR "immunosuppression" OR "stem cell transplantation" OR "rituximab" OR "Inotuzumab Ozogamicin")</w:t>
      </w:r>
      <w:r w:rsidRPr="00BC78B0">
        <w:rPr>
          <w:rFonts w:eastAsia="Times New Roman" w:cs="Times New Roman"/>
          <w:szCs w:val="24"/>
          <w:lang w:eastAsia="nl-NL"/>
        </w:rPr>
        <w:t>:ti,ab,kw AND la = english AND py=( 2000 OR 2001 OR 2002 OR 2003 OR 2004 OR 2005 OR 2006 OR 2007 OR 2008 OR 2009 OR 2010 OR 2011 OR 2012 OR 2013 OR 2014 OR 2015 OR 2016 OR 2017 OR 2018 OR 2019 OR 2020 OR 2021</w:t>
      </w:r>
    </w:p>
    <w:p w14:paraId="64964C25" w14:textId="77777777" w:rsidR="00C2652F" w:rsidRPr="00BC78B0" w:rsidRDefault="00C2652F" w:rsidP="00D54905">
      <w:pPr>
        <w:spacing w:before="0" w:after="200" w:line="276" w:lineRule="auto"/>
        <w:rPr>
          <w:rFonts w:cs="Times New Roman"/>
          <w:sz w:val="22"/>
          <w:lang w:val="da-DK"/>
        </w:rPr>
      </w:pPr>
    </w:p>
    <w:sectPr w:rsidR="00C2652F" w:rsidRPr="00BC78B0" w:rsidSect="004C7557">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E60971" w14:textId="77777777" w:rsidR="003B3B5F" w:rsidRDefault="003B3B5F" w:rsidP="00117666">
      <w:pPr>
        <w:spacing w:after="0"/>
      </w:pPr>
      <w:r>
        <w:separator/>
      </w:r>
    </w:p>
  </w:endnote>
  <w:endnote w:type="continuationSeparator" w:id="0">
    <w:p w14:paraId="39AF9391" w14:textId="77777777" w:rsidR="003B3B5F" w:rsidRDefault="003B3B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D3D87" w14:textId="77777777" w:rsidR="00577936" w:rsidRPr="00577C4C" w:rsidRDefault="00577936">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E3F16D" w:rsidR="00577936" w:rsidRPr="00B32E1B" w:rsidRDefault="00577936">
                          <w:pPr>
                            <w:rPr>
                              <w:rFonts w:asciiTheme="minorHAnsi" w:hAnsiTheme="minorHAnsi"/>
                              <w:color w:val="C00000"/>
                              <w:sz w:val="22"/>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E3F16D" w:rsidR="00577936" w:rsidRPr="00B32E1B" w:rsidRDefault="00577936">
                    <w:pPr>
                      <w:rPr>
                        <w:rFonts w:asciiTheme="minorHAnsi" w:hAnsiTheme="minorHAnsi"/>
                        <w:color w:val="C00000"/>
                        <w:sz w:val="22"/>
                      </w:rPr>
                    </w:pP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577936" w:rsidRPr="00577C4C" w:rsidRDefault="0057793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77777777" w:rsidR="00484DD8" w:rsidRPr="00577C4C" w:rsidRDefault="00484DD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70BFF2" w14:textId="77777777" w:rsidR="00577936" w:rsidRPr="00577C4C" w:rsidRDefault="00577936">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577936" w:rsidRPr="00577C4C" w:rsidRDefault="0057793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77777777" w:rsidR="00484DD8" w:rsidRPr="00577C4C" w:rsidRDefault="00484DD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6B6DCD" w14:textId="77777777" w:rsidR="003B3B5F" w:rsidRDefault="003B3B5F" w:rsidP="00117666">
      <w:pPr>
        <w:spacing w:after="0"/>
      </w:pPr>
      <w:r>
        <w:separator/>
      </w:r>
    </w:p>
  </w:footnote>
  <w:footnote w:type="continuationSeparator" w:id="0">
    <w:p w14:paraId="6DD19222" w14:textId="77777777" w:rsidR="003B3B5F" w:rsidRDefault="003B3B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613A34" w14:textId="181FE553" w:rsidR="00577936" w:rsidRPr="004C7557" w:rsidRDefault="00577936" w:rsidP="00A53000">
    <w:pPr>
      <w:pStyle w:val="Header"/>
      <w:rPr>
        <w:rFonts w:cs="Times New Roman"/>
        <w:sz w:val="22"/>
      </w:rPr>
    </w:pPr>
    <w:r w:rsidRPr="004C7557">
      <w:rPr>
        <w:rFonts w:cs="Times New Roman"/>
        <w:sz w:val="22"/>
      </w:rPr>
      <w:ptab w:relativeTo="margin" w:alignment="center" w:leader="none"/>
    </w:r>
    <w:r w:rsidRPr="004C7557">
      <w:rPr>
        <w:rFonts w:cs="Times New Roman"/>
        <w:sz w:val="22"/>
      </w:rPr>
      <w:ptab w:relativeTo="margin" w:alignment="right" w:leader="none"/>
    </w:r>
    <w:r w:rsidR="00BE1CF8" w:rsidRPr="004C7557">
      <w:rPr>
        <w:rFonts w:cs="Times New Roman"/>
        <w:sz w:val="22"/>
      </w:rPr>
      <w:t>Supplemental inform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D8A4BC" w14:textId="3183586B" w:rsidR="00577936" w:rsidRPr="00B32E1B" w:rsidRDefault="00577936" w:rsidP="00A53000">
    <w:pPr>
      <w:pStyle w:val="Header"/>
      <w:rPr>
        <w:rFonts w:asciiTheme="minorHAnsi" w:hAnsiTheme="minorHAnsi"/>
        <w:sz w:val="22"/>
      </w:rPr>
    </w:pPr>
    <w:r w:rsidRPr="00B32E1B">
      <w:rPr>
        <w:rFonts w:asciiTheme="minorHAnsi" w:hAnsiTheme="minorHAnsi"/>
        <w:sz w:val="22"/>
      </w:rPr>
      <w:ptab w:relativeTo="margin" w:alignment="center" w:leader="none"/>
    </w:r>
    <w:r w:rsidRPr="00B32E1B">
      <w:rPr>
        <w:rFonts w:asciiTheme="minorHAnsi" w:hAnsiTheme="minorHAnsi"/>
        <w:sz w:val="22"/>
      </w:rPr>
      <w:ptab w:relativeTo="margin" w:alignment="right" w:leader="none"/>
    </w:r>
    <w:r w:rsidR="00FC220E">
      <w:rPr>
        <w:rFonts w:asciiTheme="minorHAnsi" w:hAnsiTheme="minorHAnsi"/>
        <w:sz w:val="22"/>
      </w:rPr>
      <w:t>B-cell phenotype and vaccination respons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F27F1" w14:textId="77777777" w:rsidR="00577936" w:rsidRDefault="00577936"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4981EF8"/>
    <w:multiLevelType w:val="hybridMultilevel"/>
    <w:tmpl w:val="8CE6FE7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947308D"/>
    <w:multiLevelType w:val="hybridMultilevel"/>
    <w:tmpl w:val="8CE6FE7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6352ABE"/>
    <w:multiLevelType w:val="hybridMultilevel"/>
    <w:tmpl w:val="52CA7562"/>
    <w:lvl w:ilvl="0" w:tplc="179874F4">
      <w:start w:val="1"/>
      <w:numFmt w:val="decimal"/>
      <w:lvlText w:val="(%1)"/>
      <w:lvlJc w:val="left"/>
      <w:pPr>
        <w:ind w:left="720" w:hanging="360"/>
      </w:pPr>
      <w:rPr>
        <w:rFonts w:hint="default"/>
        <w:color w:val="00B05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3086610"/>
    <w:multiLevelType w:val="hybridMultilevel"/>
    <w:tmpl w:val="8CE6FE7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A64049"/>
    <w:multiLevelType w:val="hybridMultilevel"/>
    <w:tmpl w:val="8A64A68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7BA118CD"/>
    <w:multiLevelType w:val="hybridMultilevel"/>
    <w:tmpl w:val="B9CE9398"/>
    <w:lvl w:ilvl="0" w:tplc="33AEFB7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DBC6F29"/>
    <w:multiLevelType w:val="multilevel"/>
    <w:tmpl w:val="C6A8CCEA"/>
    <w:numStyleLink w:val="Headings"/>
  </w:abstractNum>
  <w:abstractNum w:abstractNumId="2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6"/>
  </w:num>
  <w:num w:numId="3">
    <w:abstractNumId w:val="1"/>
  </w:num>
  <w:num w:numId="4">
    <w:abstractNumId w:val="1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8"/>
  </w:num>
  <w:num w:numId="9">
    <w:abstractNumId w:val="11"/>
  </w:num>
  <w:num w:numId="10">
    <w:abstractNumId w:val="9"/>
  </w:num>
  <w:num w:numId="11">
    <w:abstractNumId w:val="2"/>
  </w:num>
  <w:num w:numId="12">
    <w:abstractNumId w:val="23"/>
  </w:num>
  <w:num w:numId="13">
    <w:abstractNumId w:val="15"/>
  </w:num>
  <w:num w:numId="14">
    <w:abstractNumId w:val="4"/>
  </w:num>
  <w:num w:numId="15">
    <w:abstractNumId w:val="13"/>
  </w:num>
  <w:num w:numId="16">
    <w:abstractNumId w:val="17"/>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2"/>
  </w:num>
  <w:num w:numId="21">
    <w:abstractNumId w:val="3"/>
  </w:num>
  <w:num w:numId="22">
    <w:abstractNumId w:val="3"/>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567"/>
          </w:tabs>
          <w:ind w:left="567" w:hanging="567"/>
        </w:pPr>
      </w:lvl>
    </w:lvlOverride>
    <w:lvlOverride w:ilvl="2">
      <w:lvl w:ilvl="2">
        <w:start w:val="1"/>
        <w:numFmt w:val="decimal"/>
        <w:pStyle w:val="Heading3"/>
        <w:lvlText w:val=""/>
        <w:lvlJc w:val="left"/>
      </w:lvl>
    </w:lvlOverride>
    <w:lvlOverride w:ilvl="3">
      <w:lvl w:ilvl="3">
        <w:start w:val="1"/>
        <w:numFmt w:val="decimal"/>
        <w:pStyle w:val="Heading4"/>
        <w:lvlText w:val=""/>
        <w:lvlJc w:val="left"/>
      </w:lvl>
    </w:lvlOverride>
    <w:lvlOverride w:ilvl="4">
      <w:lvl w:ilvl="4">
        <w:start w:val="1"/>
        <w:numFmt w:val="decimal"/>
        <w:pStyle w:val="Heading5"/>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 w:numId="23">
    <w:abstractNumId w:val="20"/>
  </w:num>
  <w:num w:numId="2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8">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9">
    <w:abstractNumId w:val="14"/>
  </w:num>
  <w:num w:numId="30">
    <w:abstractNumId w:val="21"/>
  </w:num>
  <w:num w:numId="31">
    <w:abstractNumId w:val="6"/>
  </w:num>
  <w:num w:numId="32">
    <w:abstractNumId w:val="5"/>
  </w:num>
  <w:num w:numId="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QwNjM0MTMwNzEHAiUdpeDU4uLM/DyQAsNaAOLoU3A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z0ve2020waddes2zovds9nd9fxssp9z5a9&quot;&gt;20210322_Diks et al. systematic review&lt;record-ids&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7&lt;/item&gt;&lt;item&gt;418&lt;/item&gt;&lt;item&gt;419&lt;/item&gt;&lt;item&gt;420&lt;/item&gt;&lt;item&gt;421&lt;/item&gt;&lt;item&gt;422&lt;/item&gt;&lt;item&gt;424&lt;/item&gt;&lt;item&gt;425&lt;/item&gt;&lt;item&gt;426&lt;/item&gt;&lt;item&gt;427&lt;/item&gt;&lt;item&gt;428&lt;/item&gt;&lt;item&gt;429&lt;/item&gt;&lt;item&gt;430&lt;/item&gt;&lt;item&gt;431&lt;/item&gt;&lt;item&gt;432&lt;/item&gt;&lt;item&gt;434&lt;/item&gt;&lt;item&gt;435&lt;/item&gt;&lt;item&gt;436&lt;/item&gt;&lt;item&gt;437&lt;/item&gt;&lt;item&gt;438&lt;/item&gt;&lt;item&gt;439&lt;/item&gt;&lt;item&gt;442&lt;/item&gt;&lt;item&gt;443&lt;/item&gt;&lt;item&gt;444&lt;/item&gt;&lt;item&gt;445&lt;/item&gt;&lt;item&gt;446&lt;/item&gt;&lt;item&gt;447&lt;/item&gt;&lt;item&gt;448&lt;/item&gt;&lt;item&gt;449&lt;/item&gt;&lt;item&gt;450&lt;/item&gt;&lt;item&gt;451&lt;/item&gt;&lt;item&gt;452&lt;/item&gt;&lt;item&gt;453&lt;/item&gt;&lt;item&gt;454&lt;/item&gt;&lt;item&gt;455&lt;/item&gt;&lt;item&gt;456&lt;/item&gt;&lt;item&gt;457&lt;/item&gt;&lt;item&gt;458&lt;/item&gt;&lt;item&gt;459&lt;/item&gt;&lt;item&gt;463&lt;/item&gt;&lt;item&gt;464&lt;/item&gt;&lt;/record-ids&gt;&lt;/item&gt;&lt;/Libraries&gt;"/>
  </w:docVars>
  <w:rsids>
    <w:rsidRoot w:val="00681821"/>
    <w:rsid w:val="00005823"/>
    <w:rsid w:val="00013549"/>
    <w:rsid w:val="00020D2E"/>
    <w:rsid w:val="00034304"/>
    <w:rsid w:val="00035434"/>
    <w:rsid w:val="00044F2D"/>
    <w:rsid w:val="00045678"/>
    <w:rsid w:val="000458E4"/>
    <w:rsid w:val="00055827"/>
    <w:rsid w:val="00063D84"/>
    <w:rsid w:val="0006636D"/>
    <w:rsid w:val="00077D53"/>
    <w:rsid w:val="00081394"/>
    <w:rsid w:val="000B34BD"/>
    <w:rsid w:val="000C0C60"/>
    <w:rsid w:val="000C7E2A"/>
    <w:rsid w:val="000F4CFB"/>
    <w:rsid w:val="00117666"/>
    <w:rsid w:val="001203B6"/>
    <w:rsid w:val="001223A7"/>
    <w:rsid w:val="001323CF"/>
    <w:rsid w:val="00134256"/>
    <w:rsid w:val="00147395"/>
    <w:rsid w:val="0015359A"/>
    <w:rsid w:val="001552C9"/>
    <w:rsid w:val="0016219E"/>
    <w:rsid w:val="00177D84"/>
    <w:rsid w:val="001964EF"/>
    <w:rsid w:val="001A1C8A"/>
    <w:rsid w:val="001B1A2C"/>
    <w:rsid w:val="001C73CE"/>
    <w:rsid w:val="001D1E5D"/>
    <w:rsid w:val="001D5C23"/>
    <w:rsid w:val="001E6C66"/>
    <w:rsid w:val="001F4C07"/>
    <w:rsid w:val="0020761D"/>
    <w:rsid w:val="00214211"/>
    <w:rsid w:val="00220AEA"/>
    <w:rsid w:val="00226954"/>
    <w:rsid w:val="0023253E"/>
    <w:rsid w:val="00245181"/>
    <w:rsid w:val="002453FA"/>
    <w:rsid w:val="00246B6D"/>
    <w:rsid w:val="002629A3"/>
    <w:rsid w:val="00265660"/>
    <w:rsid w:val="00267AE2"/>
    <w:rsid w:val="00267D18"/>
    <w:rsid w:val="002851BD"/>
    <w:rsid w:val="002868E2"/>
    <w:rsid w:val="002869C3"/>
    <w:rsid w:val="002936E4"/>
    <w:rsid w:val="00296B88"/>
    <w:rsid w:val="002A725B"/>
    <w:rsid w:val="002C74CA"/>
    <w:rsid w:val="002D4908"/>
    <w:rsid w:val="002D4D76"/>
    <w:rsid w:val="002F3E4C"/>
    <w:rsid w:val="002F744D"/>
    <w:rsid w:val="002F791B"/>
    <w:rsid w:val="00303DE6"/>
    <w:rsid w:val="00310124"/>
    <w:rsid w:val="003303B7"/>
    <w:rsid w:val="003544FB"/>
    <w:rsid w:val="00365D63"/>
    <w:rsid w:val="0036793B"/>
    <w:rsid w:val="00372682"/>
    <w:rsid w:val="00374911"/>
    <w:rsid w:val="00374A1A"/>
    <w:rsid w:val="00376CC5"/>
    <w:rsid w:val="003920EB"/>
    <w:rsid w:val="00395D67"/>
    <w:rsid w:val="0039693B"/>
    <w:rsid w:val="00397ED7"/>
    <w:rsid w:val="003A6623"/>
    <w:rsid w:val="003B1783"/>
    <w:rsid w:val="003B3B5F"/>
    <w:rsid w:val="003D2F2D"/>
    <w:rsid w:val="003D7FE8"/>
    <w:rsid w:val="00401590"/>
    <w:rsid w:val="00407367"/>
    <w:rsid w:val="004120E7"/>
    <w:rsid w:val="00422C94"/>
    <w:rsid w:val="00463E3D"/>
    <w:rsid w:val="004645AE"/>
    <w:rsid w:val="00484DD8"/>
    <w:rsid w:val="0048670B"/>
    <w:rsid w:val="00486BE1"/>
    <w:rsid w:val="00493E01"/>
    <w:rsid w:val="004C4294"/>
    <w:rsid w:val="004C7557"/>
    <w:rsid w:val="004D3E33"/>
    <w:rsid w:val="004D475A"/>
    <w:rsid w:val="004F1468"/>
    <w:rsid w:val="005250F2"/>
    <w:rsid w:val="00531E9A"/>
    <w:rsid w:val="0054344C"/>
    <w:rsid w:val="00577936"/>
    <w:rsid w:val="005A1D84"/>
    <w:rsid w:val="005A70EA"/>
    <w:rsid w:val="005C3963"/>
    <w:rsid w:val="005D1840"/>
    <w:rsid w:val="005D2807"/>
    <w:rsid w:val="005D35E4"/>
    <w:rsid w:val="005D7910"/>
    <w:rsid w:val="00604D62"/>
    <w:rsid w:val="00615A86"/>
    <w:rsid w:val="0062154F"/>
    <w:rsid w:val="00631A8C"/>
    <w:rsid w:val="00651CA2"/>
    <w:rsid w:val="00653D60"/>
    <w:rsid w:val="00656B15"/>
    <w:rsid w:val="00660D05"/>
    <w:rsid w:val="0066594F"/>
    <w:rsid w:val="00671D9A"/>
    <w:rsid w:val="00673952"/>
    <w:rsid w:val="0067576B"/>
    <w:rsid w:val="00681821"/>
    <w:rsid w:val="00686C9D"/>
    <w:rsid w:val="00686D54"/>
    <w:rsid w:val="006B2D5B"/>
    <w:rsid w:val="006B7D14"/>
    <w:rsid w:val="006D12CF"/>
    <w:rsid w:val="006D5B93"/>
    <w:rsid w:val="006D7D3A"/>
    <w:rsid w:val="007066AD"/>
    <w:rsid w:val="007167AE"/>
    <w:rsid w:val="00717D7E"/>
    <w:rsid w:val="00725A7D"/>
    <w:rsid w:val="0073085C"/>
    <w:rsid w:val="00730D4B"/>
    <w:rsid w:val="00733784"/>
    <w:rsid w:val="00746505"/>
    <w:rsid w:val="00756DB2"/>
    <w:rsid w:val="00790BB3"/>
    <w:rsid w:val="00792043"/>
    <w:rsid w:val="00796B7F"/>
    <w:rsid w:val="00797EDD"/>
    <w:rsid w:val="007A5442"/>
    <w:rsid w:val="007B0322"/>
    <w:rsid w:val="007B69F9"/>
    <w:rsid w:val="007C0E3F"/>
    <w:rsid w:val="007C206C"/>
    <w:rsid w:val="007C5729"/>
    <w:rsid w:val="00800F2E"/>
    <w:rsid w:val="00810DA9"/>
    <w:rsid w:val="008111E4"/>
    <w:rsid w:val="00812E74"/>
    <w:rsid w:val="0081301C"/>
    <w:rsid w:val="00817DD6"/>
    <w:rsid w:val="0084190B"/>
    <w:rsid w:val="008629A9"/>
    <w:rsid w:val="0088513A"/>
    <w:rsid w:val="00893C19"/>
    <w:rsid w:val="00897B0D"/>
    <w:rsid w:val="008D6C8D"/>
    <w:rsid w:val="008E2B54"/>
    <w:rsid w:val="008E4404"/>
    <w:rsid w:val="008E5293"/>
    <w:rsid w:val="008E58C7"/>
    <w:rsid w:val="008E5CEA"/>
    <w:rsid w:val="008F5021"/>
    <w:rsid w:val="008F6DF5"/>
    <w:rsid w:val="009034A0"/>
    <w:rsid w:val="00940932"/>
    <w:rsid w:val="00943573"/>
    <w:rsid w:val="00971B61"/>
    <w:rsid w:val="00980C31"/>
    <w:rsid w:val="0098763B"/>
    <w:rsid w:val="009955FF"/>
    <w:rsid w:val="009A3C48"/>
    <w:rsid w:val="009C41DC"/>
    <w:rsid w:val="009D259D"/>
    <w:rsid w:val="009D336D"/>
    <w:rsid w:val="009D3613"/>
    <w:rsid w:val="00A076EA"/>
    <w:rsid w:val="00A3338D"/>
    <w:rsid w:val="00A41141"/>
    <w:rsid w:val="00A508DB"/>
    <w:rsid w:val="00A50D9D"/>
    <w:rsid w:val="00A53000"/>
    <w:rsid w:val="00A545C6"/>
    <w:rsid w:val="00A652D0"/>
    <w:rsid w:val="00A70311"/>
    <w:rsid w:val="00A75F87"/>
    <w:rsid w:val="00A919B7"/>
    <w:rsid w:val="00A9458F"/>
    <w:rsid w:val="00A95D8B"/>
    <w:rsid w:val="00AB7FE5"/>
    <w:rsid w:val="00AC0270"/>
    <w:rsid w:val="00AC34C1"/>
    <w:rsid w:val="00AC3EA3"/>
    <w:rsid w:val="00AC792D"/>
    <w:rsid w:val="00AD5FBE"/>
    <w:rsid w:val="00B32E1B"/>
    <w:rsid w:val="00B657B8"/>
    <w:rsid w:val="00B8016B"/>
    <w:rsid w:val="00B84920"/>
    <w:rsid w:val="00B8556A"/>
    <w:rsid w:val="00B955A3"/>
    <w:rsid w:val="00B95923"/>
    <w:rsid w:val="00BC6166"/>
    <w:rsid w:val="00BC78B0"/>
    <w:rsid w:val="00BD7241"/>
    <w:rsid w:val="00BE1CF8"/>
    <w:rsid w:val="00BE3FC6"/>
    <w:rsid w:val="00BE6486"/>
    <w:rsid w:val="00C012A3"/>
    <w:rsid w:val="00C16F19"/>
    <w:rsid w:val="00C20D4B"/>
    <w:rsid w:val="00C2652F"/>
    <w:rsid w:val="00C52A7B"/>
    <w:rsid w:val="00C6324C"/>
    <w:rsid w:val="00C679AA"/>
    <w:rsid w:val="00C724CF"/>
    <w:rsid w:val="00C73EAA"/>
    <w:rsid w:val="00C75972"/>
    <w:rsid w:val="00C80E7E"/>
    <w:rsid w:val="00C82792"/>
    <w:rsid w:val="00C948FD"/>
    <w:rsid w:val="00CA3214"/>
    <w:rsid w:val="00CB43D5"/>
    <w:rsid w:val="00CB57A5"/>
    <w:rsid w:val="00CC129A"/>
    <w:rsid w:val="00CC76F9"/>
    <w:rsid w:val="00CD066B"/>
    <w:rsid w:val="00CD4570"/>
    <w:rsid w:val="00CD46E2"/>
    <w:rsid w:val="00CD7B32"/>
    <w:rsid w:val="00CE4E5A"/>
    <w:rsid w:val="00D00D0B"/>
    <w:rsid w:val="00D04B69"/>
    <w:rsid w:val="00D41960"/>
    <w:rsid w:val="00D47F3E"/>
    <w:rsid w:val="00D537FA"/>
    <w:rsid w:val="00D54905"/>
    <w:rsid w:val="00D5547D"/>
    <w:rsid w:val="00D73CD1"/>
    <w:rsid w:val="00D80D99"/>
    <w:rsid w:val="00D90437"/>
    <w:rsid w:val="00D93B30"/>
    <w:rsid w:val="00D9503C"/>
    <w:rsid w:val="00DB55D2"/>
    <w:rsid w:val="00DD73EF"/>
    <w:rsid w:val="00DE23E8"/>
    <w:rsid w:val="00E00270"/>
    <w:rsid w:val="00E0128B"/>
    <w:rsid w:val="00E03304"/>
    <w:rsid w:val="00E31D83"/>
    <w:rsid w:val="00E520D3"/>
    <w:rsid w:val="00E64E17"/>
    <w:rsid w:val="00EA3D3C"/>
    <w:rsid w:val="00EC7CC3"/>
    <w:rsid w:val="00F11728"/>
    <w:rsid w:val="00F129AD"/>
    <w:rsid w:val="00F4142A"/>
    <w:rsid w:val="00F43CB4"/>
    <w:rsid w:val="00F46494"/>
    <w:rsid w:val="00F558AB"/>
    <w:rsid w:val="00F61D89"/>
    <w:rsid w:val="00F66009"/>
    <w:rsid w:val="00F86ABB"/>
    <w:rsid w:val="00F96BDE"/>
    <w:rsid w:val="00FB1CC2"/>
    <w:rsid w:val="00FB26D4"/>
    <w:rsid w:val="00FC220E"/>
    <w:rsid w:val="00FD7648"/>
    <w:rsid w:val="00FE1B5F"/>
    <w:rsid w:val="00FE5208"/>
    <w:rsid w:val="00FF71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nhideWhenUsed/>
    <w:rsid w:val="00A53000"/>
    <w:pPr>
      <w:tabs>
        <w:tab w:val="center" w:pos="4844"/>
        <w:tab w:val="right" w:pos="9689"/>
      </w:tabs>
    </w:pPr>
    <w:rPr>
      <w:b/>
    </w:rPr>
  </w:style>
  <w:style w:type="character" w:customStyle="1" w:styleId="HeaderChar">
    <w:name w:val="Header Char"/>
    <w:basedOn w:val="DefaultParagraphFont"/>
    <w:link w:val="Header"/>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9D361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9D3613"/>
    <w:rPr>
      <w:rFonts w:ascii="Times New Roman" w:hAnsi="Times New Roman" w:cs="Times New Roman"/>
      <w:noProof/>
      <w:sz w:val="24"/>
    </w:rPr>
  </w:style>
  <w:style w:type="paragraph" w:customStyle="1" w:styleId="EndNoteBibliography">
    <w:name w:val="EndNote Bibliography"/>
    <w:basedOn w:val="Normal"/>
    <w:link w:val="EndNoteBibliographyChar"/>
    <w:rsid w:val="009D3613"/>
    <w:rPr>
      <w:rFonts w:cs="Times New Roman"/>
      <w:noProof/>
    </w:rPr>
  </w:style>
  <w:style w:type="character" w:customStyle="1" w:styleId="EndNoteBibliographyChar">
    <w:name w:val="EndNote Bibliography Char"/>
    <w:basedOn w:val="DefaultParagraphFont"/>
    <w:link w:val="EndNoteBibliography"/>
    <w:rsid w:val="009D3613"/>
    <w:rPr>
      <w:rFonts w:ascii="Times New Roman" w:hAnsi="Times New Roman" w:cs="Times New Roman"/>
      <w:noProof/>
      <w:sz w:val="24"/>
    </w:rPr>
  </w:style>
  <w:style w:type="character" w:styleId="UnresolvedMention">
    <w:name w:val="Unresolved Mention"/>
    <w:basedOn w:val="DefaultParagraphFont"/>
    <w:uiPriority w:val="99"/>
    <w:semiHidden/>
    <w:unhideWhenUsed/>
    <w:rsid w:val="002D49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E7612BA-CB48-4D27-99AB-6D3AA0A22B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3</Pages>
  <Words>1210</Words>
  <Characters>6660</Characters>
  <Application>Microsoft Office Word</Application>
  <DocSecurity>4</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s, A.M. (IMMU)</dc:creator>
  <cp:keywords/>
  <dc:description/>
  <cp:lastModifiedBy>Berkowska, M.A. (IMMU)</cp:lastModifiedBy>
  <cp:revision>2</cp:revision>
  <cp:lastPrinted>2013-10-03T12:51:00Z</cp:lastPrinted>
  <dcterms:created xsi:type="dcterms:W3CDTF">2021-08-26T10:12:00Z</dcterms:created>
  <dcterms:modified xsi:type="dcterms:W3CDTF">2021-08-26T10:12:00Z</dcterms:modified>
</cp:coreProperties>
</file>